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61" w:type="dxa"/>
        <w:tblLook w:val="04A0" w:firstRow="1" w:lastRow="0" w:firstColumn="1" w:lastColumn="0" w:noHBand="0" w:noVBand="1"/>
      </w:tblPr>
      <w:tblGrid>
        <w:gridCol w:w="4772"/>
        <w:gridCol w:w="3070"/>
        <w:gridCol w:w="222"/>
        <w:gridCol w:w="222"/>
        <w:gridCol w:w="222"/>
      </w:tblGrid>
      <w:tr w:rsidR="00CB1632" w:rsidRPr="00FA3055" w:rsidTr="00E01CF1">
        <w:trPr>
          <w:trHeight w:val="324"/>
        </w:trPr>
        <w:tc>
          <w:tcPr>
            <w:tcW w:w="80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4</w:t>
            </w:r>
            <w:r w:rsidRPr="00FA30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: Statistics for </w:t>
            </w:r>
            <w:proofErr w:type="spellStart"/>
            <w:r w:rsidRPr="00FA30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llumina</w:t>
            </w:r>
            <w:proofErr w:type="spellEnd"/>
            <w:r w:rsidRPr="00FA30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ads mapped to the T. </w:t>
            </w:r>
            <w:proofErr w:type="spellStart"/>
            <w:r w:rsidRPr="00FA30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FA305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enome.</w:t>
            </w: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. </w:t>
            </w:r>
            <w:proofErr w:type="spellStart"/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cocephalus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ean reads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2,120,674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ean bases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,318,101,100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pped bases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,085,727,100 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p rate (%)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7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ean Depth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3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verage Rate (%)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6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verage at least 4X (%)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3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verage at least 10X (%) 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.9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1632" w:rsidRPr="00FA3055" w:rsidTr="00E01CF1">
        <w:trPr>
          <w:trHeight w:val="288"/>
        </w:trPr>
        <w:tc>
          <w:tcPr>
            <w:tcW w:w="4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verage at least 20X (%) 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A305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5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1632" w:rsidRPr="00FA3055" w:rsidRDefault="00CB1632" w:rsidP="00E01C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632"/>
    <w:rsid w:val="002629EB"/>
    <w:rsid w:val="00CB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400</Characters>
  <Application>Microsoft Office Word</Application>
  <DocSecurity>0</DocSecurity>
  <Lines>14</Lines>
  <Paragraphs>7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5:57:00Z</dcterms:created>
  <dcterms:modified xsi:type="dcterms:W3CDTF">2021-03-08T15:57:00Z</dcterms:modified>
</cp:coreProperties>
</file>